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E6369B" w14:textId="75737E44" w:rsidR="00EF351F" w:rsidRPr="00EF351F" w:rsidRDefault="00EF351F" w:rsidP="00EF351F">
      <w:pPr>
        <w:spacing w:after="0"/>
        <w:rPr>
          <w:rFonts w:cstheme="minorHAnsi"/>
          <w:color w:val="000000" w:themeColor="text1"/>
        </w:rPr>
      </w:pPr>
      <w:r w:rsidRPr="0002708B">
        <w:rPr>
          <w:rFonts w:cstheme="minorHAnsi"/>
          <w:i/>
          <w:iCs/>
          <w:color w:val="000000" w:themeColor="text1"/>
        </w:rPr>
        <w:t>Table S1:</w:t>
      </w:r>
      <w:r w:rsidRPr="0002708B">
        <w:rPr>
          <w:rFonts w:cstheme="minorHAnsi"/>
          <w:color w:val="000000" w:themeColor="text1"/>
        </w:rPr>
        <w:t xml:space="preserve"> </w:t>
      </w:r>
      <w:r w:rsidRPr="0002708B">
        <w:rPr>
          <w:rFonts w:cstheme="minorHAnsi"/>
          <w:i/>
          <w:iCs/>
          <w:color w:val="000000" w:themeColor="text1"/>
        </w:rPr>
        <w:t>p-values for all subjects and all resting-state spectral features between fast, slow, and LGN voxels, within individual subjects.</w:t>
      </w:r>
      <w:r w:rsidRPr="0002708B">
        <w:rPr>
          <w:rFonts w:cstheme="minorHAnsi"/>
          <w:color w:val="000000" w:themeColor="text1"/>
        </w:rPr>
        <w:t xml:space="preserve"> Significant differences based on Wilcoxon rank-sum test (p&lt;0.05) are bolded. </w:t>
      </w:r>
    </w:p>
    <w:tbl>
      <w:tblPr>
        <w:tblStyle w:val="PlainTable1"/>
        <w:tblW w:w="5000" w:type="pct"/>
        <w:jc w:val="center"/>
        <w:tblLook w:val="04A0" w:firstRow="1" w:lastRow="0" w:firstColumn="1" w:lastColumn="0" w:noHBand="0" w:noVBand="1"/>
      </w:tblPr>
      <w:tblGrid>
        <w:gridCol w:w="534"/>
        <w:gridCol w:w="855"/>
        <w:gridCol w:w="855"/>
        <w:gridCol w:w="855"/>
        <w:gridCol w:w="855"/>
        <w:gridCol w:w="855"/>
        <w:gridCol w:w="859"/>
        <w:gridCol w:w="855"/>
        <w:gridCol w:w="855"/>
        <w:gridCol w:w="859"/>
        <w:gridCol w:w="855"/>
        <w:gridCol w:w="855"/>
        <w:gridCol w:w="848"/>
      </w:tblGrid>
      <w:tr w:rsidR="00EE2BA4" w:rsidRPr="0002708B" w14:paraId="23AB9E97" w14:textId="77777777" w:rsidTr="009C12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3440050" w14:textId="77777777" w:rsidR="00EE2BA4" w:rsidRPr="0002708B" w:rsidRDefault="00EE2BA4" w:rsidP="009C124E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18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CCE2BE" w14:textId="77777777" w:rsidR="00EE2BA4" w:rsidRPr="0002708B" w:rsidRDefault="00EE2BA4" w:rsidP="009C12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/>
                <w:iCs/>
                <w:color w:val="000000" w:themeColor="text1"/>
              </w:rPr>
            </w:pPr>
            <w:r w:rsidRPr="0002708B">
              <w:rPr>
                <w:rFonts w:cstheme="minorHAnsi"/>
                <w:b w:val="0"/>
                <w:bCs w:val="0"/>
                <w:i/>
                <w:iCs/>
                <w:color w:val="000000" w:themeColor="text1"/>
              </w:rPr>
              <w:t>Slope &lt; 0.2 Hz</w:t>
            </w:r>
          </w:p>
        </w:tc>
        <w:tc>
          <w:tcPr>
            <w:tcW w:w="119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235928" w14:textId="77777777" w:rsidR="00EE2BA4" w:rsidRPr="0002708B" w:rsidRDefault="00EE2BA4" w:rsidP="009C12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/>
                <w:iCs/>
                <w:color w:val="000000" w:themeColor="text1"/>
              </w:rPr>
            </w:pPr>
            <w:r w:rsidRPr="0002708B">
              <w:rPr>
                <w:rFonts w:cstheme="minorHAnsi"/>
                <w:b w:val="0"/>
                <w:bCs w:val="0"/>
                <w:i/>
                <w:iCs/>
                <w:color w:val="000000" w:themeColor="text1"/>
              </w:rPr>
              <w:t>Aperiodic Exponent</w:t>
            </w:r>
          </w:p>
        </w:tc>
        <w:tc>
          <w:tcPr>
            <w:tcW w:w="119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202DF8" w14:textId="77777777" w:rsidR="00EE2BA4" w:rsidRPr="0002708B" w:rsidRDefault="00EE2BA4" w:rsidP="009C12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/>
                <w:iCs/>
                <w:color w:val="000000" w:themeColor="text1"/>
              </w:rPr>
            </w:pPr>
            <w:r w:rsidRPr="0002708B">
              <w:rPr>
                <w:rFonts w:cstheme="minorHAnsi"/>
                <w:b w:val="0"/>
                <w:bCs w:val="0"/>
                <w:i/>
                <w:iCs/>
                <w:color w:val="000000" w:themeColor="text1"/>
              </w:rPr>
              <w:t>ALFF</w:t>
            </w:r>
          </w:p>
        </w:tc>
        <w:tc>
          <w:tcPr>
            <w:tcW w:w="118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906627" w14:textId="77777777" w:rsidR="00EE2BA4" w:rsidRPr="0002708B" w:rsidRDefault="00EE2BA4" w:rsidP="009C12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/>
                <w:iCs/>
                <w:color w:val="000000" w:themeColor="text1"/>
              </w:rPr>
            </w:pPr>
            <w:r w:rsidRPr="0002708B">
              <w:rPr>
                <w:rFonts w:cstheme="minorHAnsi"/>
                <w:b w:val="0"/>
                <w:bCs w:val="0"/>
                <w:i/>
                <w:iCs/>
                <w:color w:val="000000" w:themeColor="text1"/>
              </w:rPr>
              <w:t>fALFF</w:t>
            </w:r>
          </w:p>
        </w:tc>
      </w:tr>
      <w:tr w:rsidR="00EE2BA4" w:rsidRPr="0002708B" w14:paraId="5490C957" w14:textId="77777777" w:rsidTr="009C1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EFD815" w14:textId="77777777" w:rsidR="00EE2BA4" w:rsidRPr="0002708B" w:rsidRDefault="00EE2BA4" w:rsidP="009C124E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1414D35" w14:textId="77777777" w:rsidR="00EE2BA4" w:rsidRPr="0002708B" w:rsidRDefault="00EE2BA4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8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8"/>
              </w:rPr>
              <w:t>Fast-Slow</w:t>
            </w:r>
          </w:p>
        </w:tc>
        <w:tc>
          <w:tcPr>
            <w:tcW w:w="396" w:type="pct"/>
            <w:tcBorders>
              <w:top w:val="single" w:sz="4" w:space="0" w:color="auto"/>
            </w:tcBorders>
            <w:shd w:val="clear" w:color="auto" w:fill="auto"/>
          </w:tcPr>
          <w:p w14:paraId="513BD134" w14:textId="77777777" w:rsidR="00EE2BA4" w:rsidRPr="0002708B" w:rsidRDefault="00EE2BA4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8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8"/>
              </w:rPr>
              <w:t>Fast-LGN</w:t>
            </w:r>
          </w:p>
        </w:tc>
        <w:tc>
          <w:tcPr>
            <w:tcW w:w="396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ED5A7C1" w14:textId="77777777" w:rsidR="00EE2BA4" w:rsidRPr="0002708B" w:rsidRDefault="00EE2BA4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8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8"/>
              </w:rPr>
              <w:t>Slow-LGN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5919E95" w14:textId="77777777" w:rsidR="00EE2BA4" w:rsidRPr="0002708B" w:rsidRDefault="00EE2BA4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8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8"/>
              </w:rPr>
              <w:t>Fast-Slow</w:t>
            </w:r>
          </w:p>
        </w:tc>
        <w:tc>
          <w:tcPr>
            <w:tcW w:w="396" w:type="pct"/>
            <w:tcBorders>
              <w:top w:val="single" w:sz="4" w:space="0" w:color="auto"/>
            </w:tcBorders>
            <w:shd w:val="clear" w:color="auto" w:fill="auto"/>
          </w:tcPr>
          <w:p w14:paraId="1E7DA38E" w14:textId="77777777" w:rsidR="00EE2BA4" w:rsidRPr="0002708B" w:rsidRDefault="00EE2BA4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8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8"/>
              </w:rPr>
              <w:t>Fast-LGN</w:t>
            </w:r>
          </w:p>
        </w:tc>
        <w:tc>
          <w:tcPr>
            <w:tcW w:w="398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4F847DD" w14:textId="77777777" w:rsidR="00EE2BA4" w:rsidRPr="0002708B" w:rsidRDefault="00EE2BA4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8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8"/>
              </w:rPr>
              <w:t>Slow-LGN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3E9DBDA" w14:textId="77777777" w:rsidR="00EE2BA4" w:rsidRPr="0002708B" w:rsidRDefault="00EE2BA4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8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8"/>
              </w:rPr>
              <w:t>Fast-Slow</w:t>
            </w:r>
          </w:p>
        </w:tc>
        <w:tc>
          <w:tcPr>
            <w:tcW w:w="396" w:type="pct"/>
            <w:tcBorders>
              <w:top w:val="single" w:sz="4" w:space="0" w:color="auto"/>
            </w:tcBorders>
            <w:shd w:val="clear" w:color="auto" w:fill="auto"/>
          </w:tcPr>
          <w:p w14:paraId="4DA4099E" w14:textId="77777777" w:rsidR="00EE2BA4" w:rsidRPr="0002708B" w:rsidRDefault="00EE2BA4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8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8"/>
              </w:rPr>
              <w:t>Fast-LGN</w:t>
            </w:r>
          </w:p>
        </w:tc>
        <w:tc>
          <w:tcPr>
            <w:tcW w:w="398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911E0EB" w14:textId="77777777" w:rsidR="00EE2BA4" w:rsidRPr="0002708B" w:rsidRDefault="00EE2BA4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8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8"/>
              </w:rPr>
              <w:t>Slow-LGN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DEE6E24" w14:textId="77777777" w:rsidR="00EE2BA4" w:rsidRPr="0002708B" w:rsidRDefault="00EE2BA4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8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8"/>
              </w:rPr>
              <w:t>Fast-Slow</w:t>
            </w:r>
          </w:p>
        </w:tc>
        <w:tc>
          <w:tcPr>
            <w:tcW w:w="396" w:type="pct"/>
            <w:tcBorders>
              <w:top w:val="single" w:sz="4" w:space="0" w:color="auto"/>
            </w:tcBorders>
            <w:shd w:val="clear" w:color="auto" w:fill="auto"/>
          </w:tcPr>
          <w:p w14:paraId="2F041B98" w14:textId="77777777" w:rsidR="00EE2BA4" w:rsidRPr="0002708B" w:rsidRDefault="00EE2BA4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8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8"/>
              </w:rPr>
              <w:t>Fast-LGN</w:t>
            </w:r>
          </w:p>
        </w:tc>
        <w:tc>
          <w:tcPr>
            <w:tcW w:w="393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BA358C1" w14:textId="77777777" w:rsidR="00EE2BA4" w:rsidRPr="0002708B" w:rsidRDefault="00EE2BA4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8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8"/>
              </w:rPr>
              <w:t>Slow-LGN</w:t>
            </w:r>
          </w:p>
        </w:tc>
      </w:tr>
      <w:tr w:rsidR="00EE2BA4" w:rsidRPr="0002708B" w14:paraId="643F51C3" w14:textId="77777777" w:rsidTr="009C1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188F7A7" w14:textId="77777777" w:rsidR="00EE2BA4" w:rsidRPr="0002708B" w:rsidRDefault="00EE2BA4" w:rsidP="009C124E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02708B">
              <w:rPr>
                <w:rFonts w:cstheme="minorHAnsi"/>
                <w:b w:val="0"/>
                <w:bCs w:val="0"/>
                <w:color w:val="000000" w:themeColor="text1"/>
              </w:rPr>
              <w:t>S1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E91B4D6" w14:textId="77777777" w:rsidR="00EE2BA4" w:rsidRPr="0002708B" w:rsidRDefault="00EE2BA4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1.13E-14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06D33031" w14:textId="77777777" w:rsidR="00EE2BA4" w:rsidRPr="0002708B" w:rsidRDefault="00EE2BA4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6.51E-09</w:t>
            </w:r>
          </w:p>
        </w:tc>
        <w:tc>
          <w:tcPr>
            <w:tcW w:w="396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EEC6EFC" w14:textId="77777777" w:rsidR="00EE2BA4" w:rsidRPr="0002708B" w:rsidRDefault="00EE2BA4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7.15E-17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F6AB9AC" w14:textId="77777777" w:rsidR="00EE2BA4" w:rsidRPr="0002708B" w:rsidRDefault="00EE2BA4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1.13E-12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3C61EC8D" w14:textId="77777777" w:rsidR="00EE2BA4" w:rsidRPr="0002708B" w:rsidRDefault="00EE2BA4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3.26E-09</w:t>
            </w:r>
          </w:p>
        </w:tc>
        <w:tc>
          <w:tcPr>
            <w:tcW w:w="398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3BCBAD0" w14:textId="77777777" w:rsidR="00EE2BA4" w:rsidRPr="0002708B" w:rsidRDefault="00EE2BA4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1.71E-16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A576C05" w14:textId="77777777" w:rsidR="00EE2BA4" w:rsidRPr="0002708B" w:rsidRDefault="00EE2BA4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6.98E-14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16D7C6F9" w14:textId="77777777" w:rsidR="00EE2BA4" w:rsidRPr="0002708B" w:rsidRDefault="00EE2BA4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7237</w:t>
            </w:r>
          </w:p>
        </w:tc>
        <w:tc>
          <w:tcPr>
            <w:tcW w:w="398" w:type="pct"/>
            <w:tcBorders>
              <w:right w:val="single" w:sz="4" w:space="0" w:color="auto"/>
            </w:tcBorders>
            <w:shd w:val="clear" w:color="auto" w:fill="auto"/>
          </w:tcPr>
          <w:p w14:paraId="6EF8F90C" w14:textId="77777777" w:rsidR="00EE2BA4" w:rsidRPr="0002708B" w:rsidRDefault="00EE2BA4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7.52E-09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0774335" w14:textId="77777777" w:rsidR="00EE2BA4" w:rsidRPr="0002708B" w:rsidRDefault="00EE2BA4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1.64E-14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5A5A4036" w14:textId="77777777" w:rsidR="00EE2BA4" w:rsidRPr="0002708B" w:rsidRDefault="00EE2BA4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7.88E-10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35E5067" w14:textId="77777777" w:rsidR="00EE2BA4" w:rsidRPr="0002708B" w:rsidRDefault="00EE2BA4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7.38E-17</w:t>
            </w:r>
          </w:p>
        </w:tc>
      </w:tr>
      <w:tr w:rsidR="00EE2BA4" w:rsidRPr="0002708B" w14:paraId="46F28070" w14:textId="77777777" w:rsidTr="009C1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C309794" w14:textId="77777777" w:rsidR="00EE2BA4" w:rsidRPr="0002708B" w:rsidRDefault="00EE2BA4" w:rsidP="009C124E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02708B">
              <w:rPr>
                <w:rFonts w:cstheme="minorHAnsi"/>
                <w:b w:val="0"/>
                <w:bCs w:val="0"/>
                <w:color w:val="000000" w:themeColor="text1"/>
              </w:rPr>
              <w:t>S2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F33FEA1" w14:textId="77777777" w:rsidR="00EE2BA4" w:rsidRPr="0002708B" w:rsidRDefault="00EE2BA4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1.29E-21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28BC35B0" w14:textId="77777777" w:rsidR="00EE2BA4" w:rsidRPr="0002708B" w:rsidRDefault="00EE2BA4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3.93E-10</w:t>
            </w:r>
          </w:p>
        </w:tc>
        <w:tc>
          <w:tcPr>
            <w:tcW w:w="396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7647A8D" w14:textId="77777777" w:rsidR="00EE2BA4" w:rsidRPr="0002708B" w:rsidRDefault="00EE2BA4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6.16E-14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4BE565A" w14:textId="77777777" w:rsidR="00EE2BA4" w:rsidRPr="0002708B" w:rsidRDefault="00EE2BA4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6.21E-22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5503A072" w14:textId="77777777" w:rsidR="00EE2BA4" w:rsidRPr="0002708B" w:rsidRDefault="00EE2BA4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6.12E-11</w:t>
            </w:r>
          </w:p>
        </w:tc>
        <w:tc>
          <w:tcPr>
            <w:tcW w:w="398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72F28E2" w14:textId="77777777" w:rsidR="00EE2BA4" w:rsidRPr="0002708B" w:rsidRDefault="00EE2BA4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9.59E-14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740160E" w14:textId="77777777" w:rsidR="00EE2BA4" w:rsidRPr="0002708B" w:rsidRDefault="00EE2BA4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2.33E-10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309AFA84" w14:textId="77777777" w:rsidR="00EE2BA4" w:rsidRPr="0002708B" w:rsidRDefault="00EE2BA4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0.0021</w:t>
            </w:r>
          </w:p>
        </w:tc>
        <w:tc>
          <w:tcPr>
            <w:tcW w:w="398" w:type="pct"/>
            <w:tcBorders>
              <w:right w:val="single" w:sz="4" w:space="0" w:color="auto"/>
            </w:tcBorders>
            <w:shd w:val="clear" w:color="auto" w:fill="auto"/>
          </w:tcPr>
          <w:p w14:paraId="44897537" w14:textId="77777777" w:rsidR="00EE2BA4" w:rsidRPr="0002708B" w:rsidRDefault="00EE2BA4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4402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862A1F5" w14:textId="77777777" w:rsidR="00EE2BA4" w:rsidRPr="0002708B" w:rsidRDefault="00EE2BA4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2.59E-20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2AEC322F" w14:textId="77777777" w:rsidR="00EE2BA4" w:rsidRPr="0002708B" w:rsidRDefault="00EE2BA4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3.26E-05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24E0A6B" w14:textId="77777777" w:rsidR="00EE2BA4" w:rsidRPr="0002708B" w:rsidRDefault="00EE2BA4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1.14E-10</w:t>
            </w:r>
          </w:p>
        </w:tc>
      </w:tr>
      <w:tr w:rsidR="00EE2BA4" w:rsidRPr="0002708B" w14:paraId="258C1715" w14:textId="77777777" w:rsidTr="009C1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0363329" w14:textId="77777777" w:rsidR="00EE2BA4" w:rsidRPr="0002708B" w:rsidRDefault="00EE2BA4" w:rsidP="009C124E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02708B">
              <w:rPr>
                <w:rFonts w:cstheme="minorHAnsi"/>
                <w:b w:val="0"/>
                <w:bCs w:val="0"/>
                <w:color w:val="000000" w:themeColor="text1"/>
              </w:rPr>
              <w:t>S3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A558A02" w14:textId="77777777" w:rsidR="00EE2BA4" w:rsidRPr="0002708B" w:rsidRDefault="00EE2BA4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5.06E-16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5E9C2798" w14:textId="77777777" w:rsidR="00EE2BA4" w:rsidRPr="0002708B" w:rsidRDefault="00EE2BA4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3.08E-06</w:t>
            </w:r>
          </w:p>
        </w:tc>
        <w:tc>
          <w:tcPr>
            <w:tcW w:w="396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7A7ED41" w14:textId="77777777" w:rsidR="00EE2BA4" w:rsidRPr="0002708B" w:rsidRDefault="00EE2BA4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1.13E-10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04593D4" w14:textId="77777777" w:rsidR="00EE2BA4" w:rsidRPr="0002708B" w:rsidRDefault="00EE2BA4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7.46E-17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38451537" w14:textId="77777777" w:rsidR="00EE2BA4" w:rsidRPr="0002708B" w:rsidRDefault="00EE2BA4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4.79E-06</w:t>
            </w:r>
          </w:p>
        </w:tc>
        <w:tc>
          <w:tcPr>
            <w:tcW w:w="398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D4BB9B8" w14:textId="77777777" w:rsidR="00EE2BA4" w:rsidRPr="0002708B" w:rsidRDefault="00EE2BA4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5.69E-11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D20A068" w14:textId="77777777" w:rsidR="00EE2BA4" w:rsidRPr="0002708B" w:rsidRDefault="00EE2BA4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4.89E-05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17B6AA73" w14:textId="77777777" w:rsidR="00EE2BA4" w:rsidRPr="0002708B" w:rsidRDefault="00EE2BA4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8869</w:t>
            </w:r>
          </w:p>
        </w:tc>
        <w:tc>
          <w:tcPr>
            <w:tcW w:w="398" w:type="pct"/>
            <w:tcBorders>
              <w:right w:val="single" w:sz="4" w:space="0" w:color="auto"/>
            </w:tcBorders>
            <w:shd w:val="clear" w:color="auto" w:fill="auto"/>
          </w:tcPr>
          <w:p w14:paraId="55B5AA35" w14:textId="77777777" w:rsidR="00EE2BA4" w:rsidRPr="0002708B" w:rsidRDefault="00EE2BA4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0.0159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54FA871" w14:textId="77777777" w:rsidR="00EE2BA4" w:rsidRPr="0002708B" w:rsidRDefault="00EE2BA4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3.34E-15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4BFDD430" w14:textId="77777777" w:rsidR="00EE2BA4" w:rsidRPr="0002708B" w:rsidRDefault="00EE2BA4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7.78E-07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3C206CF" w14:textId="77777777" w:rsidR="00EE2BA4" w:rsidRPr="0002708B" w:rsidRDefault="00EE2BA4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6.76E-11</w:t>
            </w:r>
          </w:p>
        </w:tc>
      </w:tr>
      <w:tr w:rsidR="00EE2BA4" w:rsidRPr="0002708B" w14:paraId="7779EC50" w14:textId="77777777" w:rsidTr="009C1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A5E38FB" w14:textId="77777777" w:rsidR="00EE2BA4" w:rsidRPr="0002708B" w:rsidRDefault="00EE2BA4" w:rsidP="009C124E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02708B">
              <w:rPr>
                <w:rFonts w:cstheme="minorHAnsi"/>
                <w:b w:val="0"/>
                <w:bCs w:val="0"/>
                <w:color w:val="000000" w:themeColor="text1"/>
              </w:rPr>
              <w:t>S4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BBC9913" w14:textId="77777777" w:rsidR="00EE2BA4" w:rsidRPr="0002708B" w:rsidRDefault="00EE2BA4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3.51E-03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6D4947F7" w14:textId="77777777" w:rsidR="00EE2BA4" w:rsidRPr="0002708B" w:rsidRDefault="00EE2BA4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4.42E-06</w:t>
            </w:r>
          </w:p>
        </w:tc>
        <w:tc>
          <w:tcPr>
            <w:tcW w:w="396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F5AB54F" w14:textId="77777777" w:rsidR="00EE2BA4" w:rsidRPr="0002708B" w:rsidRDefault="00EE2BA4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2.06E-08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5EA64CD" w14:textId="77777777" w:rsidR="00EE2BA4" w:rsidRPr="0002708B" w:rsidRDefault="00EE2BA4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3.95E-03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4C29E2CA" w14:textId="77777777" w:rsidR="00EE2BA4" w:rsidRPr="0002708B" w:rsidRDefault="00EE2BA4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3.82E-07</w:t>
            </w:r>
          </w:p>
        </w:tc>
        <w:tc>
          <w:tcPr>
            <w:tcW w:w="398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DEE42CF" w14:textId="77777777" w:rsidR="00EE2BA4" w:rsidRPr="0002708B" w:rsidRDefault="00EE2BA4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2.59E-09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88600D3" w14:textId="77777777" w:rsidR="00EE2BA4" w:rsidRPr="0002708B" w:rsidRDefault="00EE2BA4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3.20E-03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07DA81A3" w14:textId="77777777" w:rsidR="00EE2BA4" w:rsidRPr="0002708B" w:rsidRDefault="00EE2BA4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2091</w:t>
            </w:r>
          </w:p>
        </w:tc>
        <w:tc>
          <w:tcPr>
            <w:tcW w:w="398" w:type="pct"/>
            <w:tcBorders>
              <w:right w:val="single" w:sz="4" w:space="0" w:color="auto"/>
            </w:tcBorders>
            <w:shd w:val="clear" w:color="auto" w:fill="auto"/>
          </w:tcPr>
          <w:p w14:paraId="64ABFBAA" w14:textId="77777777" w:rsidR="00EE2BA4" w:rsidRPr="0002708B" w:rsidRDefault="00EE2BA4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0.0079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4E2A477" w14:textId="77777777" w:rsidR="00EE2BA4" w:rsidRPr="0002708B" w:rsidRDefault="00EE2BA4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643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75CC3ECC" w14:textId="77777777" w:rsidR="00EE2BA4" w:rsidRPr="0002708B" w:rsidRDefault="00EE2BA4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2.09E-05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7920295" w14:textId="77777777" w:rsidR="00EE2BA4" w:rsidRPr="0002708B" w:rsidRDefault="00EE2BA4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2.05E-07</w:t>
            </w:r>
          </w:p>
        </w:tc>
      </w:tr>
      <w:tr w:rsidR="00EE2BA4" w:rsidRPr="0002708B" w14:paraId="273248C8" w14:textId="77777777" w:rsidTr="009C1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B6B9F44" w14:textId="77777777" w:rsidR="00EE2BA4" w:rsidRPr="0002708B" w:rsidRDefault="00EE2BA4" w:rsidP="009C124E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02708B">
              <w:rPr>
                <w:rFonts w:cstheme="minorHAnsi"/>
                <w:b w:val="0"/>
                <w:bCs w:val="0"/>
                <w:color w:val="000000" w:themeColor="text1"/>
              </w:rPr>
              <w:t>S5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AC9C441" w14:textId="77777777" w:rsidR="00EE2BA4" w:rsidRPr="0002708B" w:rsidRDefault="00EE2BA4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6.67E-08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797AAF33" w14:textId="77777777" w:rsidR="00EE2BA4" w:rsidRPr="0002708B" w:rsidRDefault="00EE2BA4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2.88E-09</w:t>
            </w:r>
          </w:p>
        </w:tc>
        <w:tc>
          <w:tcPr>
            <w:tcW w:w="396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2A04391" w14:textId="77777777" w:rsidR="00EE2BA4" w:rsidRPr="0002708B" w:rsidRDefault="00EE2BA4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6.29E-10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94CFE40" w14:textId="77777777" w:rsidR="00EE2BA4" w:rsidRPr="0002708B" w:rsidRDefault="00EE2BA4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3.91E-12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69C2985E" w14:textId="77777777" w:rsidR="00EE2BA4" w:rsidRPr="0002708B" w:rsidRDefault="00EE2BA4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1.17E-09</w:t>
            </w:r>
          </w:p>
        </w:tc>
        <w:tc>
          <w:tcPr>
            <w:tcW w:w="398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95C340C" w14:textId="77777777" w:rsidR="00EE2BA4" w:rsidRPr="0002708B" w:rsidRDefault="00EE2BA4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3.45E-10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145B1C4" w14:textId="77777777" w:rsidR="00EE2BA4" w:rsidRPr="0002708B" w:rsidRDefault="00EE2BA4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1.15E-05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39C153EA" w14:textId="77777777" w:rsidR="00EE2BA4" w:rsidRPr="0002708B" w:rsidRDefault="00EE2BA4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2.98E-05</w:t>
            </w:r>
          </w:p>
        </w:tc>
        <w:tc>
          <w:tcPr>
            <w:tcW w:w="398" w:type="pct"/>
            <w:tcBorders>
              <w:right w:val="single" w:sz="4" w:space="0" w:color="auto"/>
            </w:tcBorders>
            <w:shd w:val="clear" w:color="auto" w:fill="auto"/>
          </w:tcPr>
          <w:p w14:paraId="48BD1C30" w14:textId="77777777" w:rsidR="00EE2BA4" w:rsidRPr="0002708B" w:rsidRDefault="00EE2BA4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0.0446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9EF31A9" w14:textId="77777777" w:rsidR="00EE2BA4" w:rsidRPr="0002708B" w:rsidRDefault="00EE2BA4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2.02E-06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0850DA2B" w14:textId="77777777" w:rsidR="00EE2BA4" w:rsidRPr="0002708B" w:rsidRDefault="00EE2BA4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6.62E-09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0CE58D3" w14:textId="77777777" w:rsidR="00EE2BA4" w:rsidRPr="0002708B" w:rsidRDefault="00EE2BA4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8.86E-10</w:t>
            </w:r>
          </w:p>
        </w:tc>
      </w:tr>
      <w:tr w:rsidR="00EE2BA4" w:rsidRPr="0002708B" w14:paraId="0349B3E4" w14:textId="77777777" w:rsidTr="009C1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F1EE7FD" w14:textId="77777777" w:rsidR="00EE2BA4" w:rsidRPr="0002708B" w:rsidRDefault="00EE2BA4" w:rsidP="009C124E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02708B">
              <w:rPr>
                <w:rFonts w:cstheme="minorHAnsi"/>
                <w:b w:val="0"/>
                <w:bCs w:val="0"/>
                <w:color w:val="000000" w:themeColor="text1"/>
              </w:rPr>
              <w:t>S6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FB6ABC0" w14:textId="77777777" w:rsidR="00EE2BA4" w:rsidRPr="0002708B" w:rsidRDefault="00EE2BA4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3.61E-25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4DE7D298" w14:textId="77777777" w:rsidR="00EE2BA4" w:rsidRPr="0002708B" w:rsidRDefault="00EE2BA4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1.01E-10</w:t>
            </w:r>
          </w:p>
        </w:tc>
        <w:tc>
          <w:tcPr>
            <w:tcW w:w="396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186F5FF" w14:textId="77777777" w:rsidR="00EE2BA4" w:rsidRPr="0002708B" w:rsidRDefault="00EE2BA4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1.85E-12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1981D3D" w14:textId="77777777" w:rsidR="00EE2BA4" w:rsidRPr="0002708B" w:rsidRDefault="00EE2BA4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4.20E-22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03A692B1" w14:textId="77777777" w:rsidR="00EE2BA4" w:rsidRPr="0002708B" w:rsidRDefault="00EE2BA4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1.12E-10</w:t>
            </w:r>
          </w:p>
        </w:tc>
        <w:tc>
          <w:tcPr>
            <w:tcW w:w="398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8564880" w14:textId="77777777" w:rsidR="00EE2BA4" w:rsidRPr="0002708B" w:rsidRDefault="00EE2BA4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1.34E-12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12812D2" w14:textId="77777777" w:rsidR="00EE2BA4" w:rsidRPr="0002708B" w:rsidRDefault="00EE2BA4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3.59E-20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4966BE3B" w14:textId="77777777" w:rsidR="00EE2BA4" w:rsidRPr="0002708B" w:rsidRDefault="00EE2BA4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9969</w:t>
            </w:r>
          </w:p>
        </w:tc>
        <w:tc>
          <w:tcPr>
            <w:tcW w:w="398" w:type="pct"/>
            <w:tcBorders>
              <w:right w:val="single" w:sz="4" w:space="0" w:color="auto"/>
            </w:tcBorders>
            <w:shd w:val="clear" w:color="auto" w:fill="auto"/>
          </w:tcPr>
          <w:p w14:paraId="059CC344" w14:textId="77777777" w:rsidR="00EE2BA4" w:rsidRPr="0002708B" w:rsidRDefault="00EE2BA4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6.20E-06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9FBB568" w14:textId="77777777" w:rsidR="00EE2BA4" w:rsidRPr="0002708B" w:rsidRDefault="00EE2BA4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3.72E-30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786B4F56" w14:textId="77777777" w:rsidR="00EE2BA4" w:rsidRPr="0002708B" w:rsidRDefault="00EE2BA4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9.55E-07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7CFA069" w14:textId="77777777" w:rsidR="00EE2BA4" w:rsidRPr="0002708B" w:rsidRDefault="00EE2BA4" w:rsidP="009C124E">
            <w:pPr>
              <w:tabs>
                <w:tab w:val="left" w:pos="48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1.27E-11</w:t>
            </w:r>
          </w:p>
        </w:tc>
      </w:tr>
      <w:tr w:rsidR="00EE2BA4" w:rsidRPr="0002708B" w14:paraId="444DC1C3" w14:textId="77777777" w:rsidTr="009C1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D86D9D7" w14:textId="77777777" w:rsidR="00EE2BA4" w:rsidRPr="0002708B" w:rsidRDefault="00EE2BA4" w:rsidP="009C124E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02708B">
              <w:rPr>
                <w:rFonts w:cstheme="minorHAnsi"/>
                <w:b w:val="0"/>
                <w:bCs w:val="0"/>
                <w:color w:val="000000" w:themeColor="text1"/>
              </w:rPr>
              <w:t>S7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95FE6CB" w14:textId="77777777" w:rsidR="00EE2BA4" w:rsidRPr="0002708B" w:rsidRDefault="00EE2BA4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9.71E-04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6F25FAD8" w14:textId="77777777" w:rsidR="00EE2BA4" w:rsidRPr="0002708B" w:rsidRDefault="00EE2BA4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2.51E-04</w:t>
            </w:r>
          </w:p>
        </w:tc>
        <w:tc>
          <w:tcPr>
            <w:tcW w:w="396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F152F79" w14:textId="77777777" w:rsidR="00EE2BA4" w:rsidRPr="0002708B" w:rsidRDefault="00EE2BA4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7.79E-05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ACB0A4E" w14:textId="77777777" w:rsidR="00EE2BA4" w:rsidRPr="0002708B" w:rsidRDefault="00EE2BA4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432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2A57018B" w14:textId="77777777" w:rsidR="00EE2BA4" w:rsidRPr="0002708B" w:rsidRDefault="00EE2BA4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2.51E-04</w:t>
            </w:r>
          </w:p>
        </w:tc>
        <w:tc>
          <w:tcPr>
            <w:tcW w:w="398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6E2F59B" w14:textId="77777777" w:rsidR="00EE2BA4" w:rsidRPr="0002708B" w:rsidRDefault="00EE2BA4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9.19E-05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BF5196C" w14:textId="77777777" w:rsidR="00EE2BA4" w:rsidRPr="0002708B" w:rsidRDefault="00EE2BA4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5493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74DCFD1A" w14:textId="77777777" w:rsidR="00EE2BA4" w:rsidRPr="0002708B" w:rsidRDefault="00EE2BA4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0.0498</w:t>
            </w:r>
          </w:p>
        </w:tc>
        <w:tc>
          <w:tcPr>
            <w:tcW w:w="398" w:type="pct"/>
            <w:tcBorders>
              <w:right w:val="single" w:sz="4" w:space="0" w:color="auto"/>
            </w:tcBorders>
            <w:shd w:val="clear" w:color="auto" w:fill="auto"/>
          </w:tcPr>
          <w:p w14:paraId="5CE6C97A" w14:textId="77777777" w:rsidR="00EE2BA4" w:rsidRPr="0002708B" w:rsidRDefault="00EE2BA4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0867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CCC30E7" w14:textId="77777777" w:rsidR="00EE2BA4" w:rsidRPr="0002708B" w:rsidRDefault="00EE2BA4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0.0322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607CD0C1" w14:textId="77777777" w:rsidR="00EE2BA4" w:rsidRPr="0002708B" w:rsidRDefault="00EE2BA4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3.76E-04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F6156DA" w14:textId="77777777" w:rsidR="00EE2BA4" w:rsidRPr="0002708B" w:rsidRDefault="00EE2BA4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1.75E-04</w:t>
            </w:r>
          </w:p>
        </w:tc>
      </w:tr>
      <w:tr w:rsidR="00EE2BA4" w:rsidRPr="0002708B" w14:paraId="6A09F079" w14:textId="77777777" w:rsidTr="009C1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60F2423" w14:textId="77777777" w:rsidR="00EE2BA4" w:rsidRPr="0002708B" w:rsidRDefault="00EE2BA4" w:rsidP="009C124E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02708B">
              <w:rPr>
                <w:rFonts w:cstheme="minorHAnsi"/>
                <w:b w:val="0"/>
                <w:bCs w:val="0"/>
                <w:color w:val="000000" w:themeColor="text1"/>
              </w:rPr>
              <w:t>S8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DEA4BCD" w14:textId="77777777" w:rsidR="00EE2BA4" w:rsidRPr="0002708B" w:rsidRDefault="00EE2BA4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6.89E-14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606ABF54" w14:textId="77777777" w:rsidR="00EE2BA4" w:rsidRPr="0002708B" w:rsidRDefault="00EE2BA4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1.39E-09</w:t>
            </w:r>
          </w:p>
        </w:tc>
        <w:tc>
          <w:tcPr>
            <w:tcW w:w="396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A3ADAC5" w14:textId="77777777" w:rsidR="00EE2BA4" w:rsidRPr="0002708B" w:rsidRDefault="00EE2BA4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4.15E-14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EE7AEED" w14:textId="77777777" w:rsidR="00EE2BA4" w:rsidRPr="0002708B" w:rsidRDefault="00EE2BA4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1.20E-20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592EA193" w14:textId="77777777" w:rsidR="00EE2BA4" w:rsidRPr="0002708B" w:rsidRDefault="00EE2BA4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1.74E-09</w:t>
            </w:r>
          </w:p>
        </w:tc>
        <w:tc>
          <w:tcPr>
            <w:tcW w:w="398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CF95852" w14:textId="77777777" w:rsidR="00EE2BA4" w:rsidRPr="0002708B" w:rsidRDefault="00EE2BA4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1.41E-14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4BE2C6A" w14:textId="77777777" w:rsidR="00EE2BA4" w:rsidRPr="0002708B" w:rsidRDefault="00EE2BA4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3.14E-03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7EBAA443" w14:textId="77777777" w:rsidR="00EE2BA4" w:rsidRPr="0002708B" w:rsidRDefault="00EE2BA4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4995</w:t>
            </w:r>
          </w:p>
        </w:tc>
        <w:tc>
          <w:tcPr>
            <w:tcW w:w="398" w:type="pct"/>
            <w:tcBorders>
              <w:right w:val="single" w:sz="4" w:space="0" w:color="auto"/>
            </w:tcBorders>
            <w:shd w:val="clear" w:color="auto" w:fill="auto"/>
          </w:tcPr>
          <w:p w14:paraId="593CA2A9" w14:textId="77777777" w:rsidR="00EE2BA4" w:rsidRPr="0002708B" w:rsidRDefault="00EE2BA4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2247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639250F" w14:textId="77777777" w:rsidR="00EE2BA4" w:rsidRPr="0002708B" w:rsidRDefault="00EE2BA4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4.56E-11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594F66FF" w14:textId="77777777" w:rsidR="00EE2BA4" w:rsidRPr="0002708B" w:rsidRDefault="00EE2BA4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1.48E-09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62F2777" w14:textId="77777777" w:rsidR="00EE2BA4" w:rsidRPr="0002708B" w:rsidRDefault="00EE2BA4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9.87E-14</w:t>
            </w:r>
          </w:p>
        </w:tc>
      </w:tr>
      <w:tr w:rsidR="00EE2BA4" w:rsidRPr="0002708B" w14:paraId="6E1EB425" w14:textId="77777777" w:rsidTr="009C1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5B2F8C" w14:textId="77777777" w:rsidR="00EE2BA4" w:rsidRPr="0002708B" w:rsidRDefault="00EE2BA4" w:rsidP="009C124E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02708B">
              <w:rPr>
                <w:rFonts w:cstheme="minorHAnsi"/>
                <w:b w:val="0"/>
                <w:bCs w:val="0"/>
                <w:color w:val="000000" w:themeColor="text1"/>
              </w:rPr>
              <w:t>S9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73BBC51" w14:textId="77777777" w:rsidR="00EE2BA4" w:rsidRPr="0002708B" w:rsidRDefault="00EE2BA4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1.72E-24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09B43A95" w14:textId="77777777" w:rsidR="00EE2BA4" w:rsidRPr="0002708B" w:rsidRDefault="00EE2BA4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9.55E-15</w:t>
            </w:r>
          </w:p>
        </w:tc>
        <w:tc>
          <w:tcPr>
            <w:tcW w:w="396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23820B9" w14:textId="77777777" w:rsidR="00EE2BA4" w:rsidRPr="0002708B" w:rsidRDefault="00EE2BA4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7.08E-21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E4C34B2" w14:textId="77777777" w:rsidR="00EE2BA4" w:rsidRPr="0002708B" w:rsidRDefault="00EE2BA4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6.84E-18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6C8E622F" w14:textId="77777777" w:rsidR="00EE2BA4" w:rsidRPr="0002708B" w:rsidRDefault="00EE2BA4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1.64E-14</w:t>
            </w:r>
          </w:p>
        </w:tc>
        <w:tc>
          <w:tcPr>
            <w:tcW w:w="398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D5996E4" w14:textId="77777777" w:rsidR="00EE2BA4" w:rsidRPr="0002708B" w:rsidRDefault="00EE2BA4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6.48E-21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0FE7F5E" w14:textId="77777777" w:rsidR="00EE2BA4" w:rsidRPr="0002708B" w:rsidRDefault="00EE2BA4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0.5928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1E69317C" w14:textId="77777777" w:rsidR="00EE2BA4" w:rsidRPr="0002708B" w:rsidRDefault="00EE2BA4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6579</w:t>
            </w:r>
          </w:p>
        </w:tc>
        <w:tc>
          <w:tcPr>
            <w:tcW w:w="398" w:type="pct"/>
            <w:tcBorders>
              <w:right w:val="single" w:sz="4" w:space="0" w:color="auto"/>
            </w:tcBorders>
            <w:shd w:val="clear" w:color="auto" w:fill="auto"/>
          </w:tcPr>
          <w:p w14:paraId="449C30F2" w14:textId="77777777" w:rsidR="00EE2BA4" w:rsidRPr="0002708B" w:rsidRDefault="00EE2BA4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2915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70E9805" w14:textId="77777777" w:rsidR="00EE2BA4" w:rsidRPr="0002708B" w:rsidRDefault="00EE2BA4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1.27E-24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45EAC511" w14:textId="77777777" w:rsidR="00EE2BA4" w:rsidRPr="0002708B" w:rsidRDefault="00EE2BA4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5.91E-11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A97016E" w14:textId="77777777" w:rsidR="00EE2BA4" w:rsidRPr="0002708B" w:rsidRDefault="00EE2BA4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8.89E-20</w:t>
            </w:r>
          </w:p>
        </w:tc>
      </w:tr>
      <w:tr w:rsidR="00EE2BA4" w:rsidRPr="0002708B" w14:paraId="5B82445A" w14:textId="77777777" w:rsidTr="009C1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AF1F1D1" w14:textId="77777777" w:rsidR="00EE2BA4" w:rsidRPr="0002708B" w:rsidRDefault="00EE2BA4" w:rsidP="009C124E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02708B">
              <w:rPr>
                <w:rFonts w:cstheme="minorHAnsi"/>
                <w:b w:val="0"/>
                <w:bCs w:val="0"/>
                <w:color w:val="000000" w:themeColor="text1"/>
              </w:rPr>
              <w:t>S10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ED6BADD" w14:textId="77777777" w:rsidR="00EE2BA4" w:rsidRPr="0002708B" w:rsidRDefault="00EE2BA4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4.47E-10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2ECB8541" w14:textId="77777777" w:rsidR="00EE2BA4" w:rsidRPr="0002708B" w:rsidRDefault="00EE2BA4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1.75E-13</w:t>
            </w:r>
          </w:p>
        </w:tc>
        <w:tc>
          <w:tcPr>
            <w:tcW w:w="396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0C3E7B4" w14:textId="77777777" w:rsidR="00EE2BA4" w:rsidRPr="0002708B" w:rsidRDefault="00EE2BA4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9.63E-19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69CBD1C" w14:textId="77777777" w:rsidR="00EE2BA4" w:rsidRPr="0002708B" w:rsidRDefault="00EE2BA4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9.19E-04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460F910C" w14:textId="77777777" w:rsidR="00EE2BA4" w:rsidRPr="0002708B" w:rsidRDefault="00EE2BA4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9.38E-18</w:t>
            </w:r>
          </w:p>
        </w:tc>
        <w:tc>
          <w:tcPr>
            <w:tcW w:w="398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E3C43D6" w14:textId="77777777" w:rsidR="00EE2BA4" w:rsidRPr="0002708B" w:rsidRDefault="00EE2BA4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9.81E-22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90357B6" w14:textId="77777777" w:rsidR="00EE2BA4" w:rsidRPr="0002708B" w:rsidRDefault="00EE2BA4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464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2048BB55" w14:textId="77777777" w:rsidR="00EE2BA4" w:rsidRPr="0002708B" w:rsidRDefault="00EE2BA4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3322</w:t>
            </w:r>
          </w:p>
        </w:tc>
        <w:tc>
          <w:tcPr>
            <w:tcW w:w="398" w:type="pct"/>
            <w:tcBorders>
              <w:right w:val="single" w:sz="4" w:space="0" w:color="auto"/>
            </w:tcBorders>
            <w:shd w:val="clear" w:color="auto" w:fill="auto"/>
          </w:tcPr>
          <w:p w14:paraId="21477A08" w14:textId="77777777" w:rsidR="00EE2BA4" w:rsidRPr="0002708B" w:rsidRDefault="00EE2BA4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8048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E2149B1" w14:textId="77777777" w:rsidR="00EE2BA4" w:rsidRPr="0002708B" w:rsidRDefault="00EE2BA4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9.32E-10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6E14DB66" w14:textId="77777777" w:rsidR="00EE2BA4" w:rsidRPr="0002708B" w:rsidRDefault="00EE2BA4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5.00E-13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131B890" w14:textId="77777777" w:rsidR="00EE2BA4" w:rsidRPr="0002708B" w:rsidRDefault="00EE2BA4" w:rsidP="009C124E">
            <w:pPr>
              <w:tabs>
                <w:tab w:val="left" w:pos="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5.58E-18</w:t>
            </w:r>
          </w:p>
        </w:tc>
      </w:tr>
      <w:tr w:rsidR="00EE2BA4" w:rsidRPr="0002708B" w14:paraId="419D74DC" w14:textId="77777777" w:rsidTr="009C1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F851AF2" w14:textId="77777777" w:rsidR="00EE2BA4" w:rsidRPr="0002708B" w:rsidRDefault="00EE2BA4" w:rsidP="009C124E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02708B">
              <w:rPr>
                <w:rFonts w:cstheme="minorHAnsi"/>
                <w:b w:val="0"/>
                <w:bCs w:val="0"/>
                <w:color w:val="000000" w:themeColor="text1"/>
              </w:rPr>
              <w:t>S11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0677F1F" w14:textId="77777777" w:rsidR="00EE2BA4" w:rsidRPr="0002708B" w:rsidRDefault="00EE2BA4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6.65E-04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3D848D7F" w14:textId="77777777" w:rsidR="00EE2BA4" w:rsidRPr="0002708B" w:rsidRDefault="00EE2BA4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2.19E-11</w:t>
            </w:r>
          </w:p>
        </w:tc>
        <w:tc>
          <w:tcPr>
            <w:tcW w:w="396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13514AF" w14:textId="77777777" w:rsidR="00EE2BA4" w:rsidRPr="0002708B" w:rsidRDefault="00EE2BA4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6.32E-12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C67455C" w14:textId="77777777" w:rsidR="00EE2BA4" w:rsidRPr="0002708B" w:rsidRDefault="00EE2BA4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4.96E-04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70DC8E58" w14:textId="77777777" w:rsidR="00EE2BA4" w:rsidRPr="0002708B" w:rsidRDefault="00EE2BA4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1.39E-11</w:t>
            </w:r>
          </w:p>
        </w:tc>
        <w:tc>
          <w:tcPr>
            <w:tcW w:w="398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84DC173" w14:textId="77777777" w:rsidR="00EE2BA4" w:rsidRPr="0002708B" w:rsidRDefault="00EE2BA4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4.80E-12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A033FCE" w14:textId="77777777" w:rsidR="00EE2BA4" w:rsidRPr="0002708B" w:rsidRDefault="00EE2BA4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6.78E-04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29B39250" w14:textId="77777777" w:rsidR="00EE2BA4" w:rsidRPr="0002708B" w:rsidRDefault="00EE2BA4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0585</w:t>
            </w:r>
          </w:p>
        </w:tc>
        <w:tc>
          <w:tcPr>
            <w:tcW w:w="398" w:type="pct"/>
            <w:tcBorders>
              <w:right w:val="single" w:sz="4" w:space="0" w:color="auto"/>
            </w:tcBorders>
            <w:shd w:val="clear" w:color="auto" w:fill="auto"/>
          </w:tcPr>
          <w:p w14:paraId="6900BDAF" w14:textId="77777777" w:rsidR="00EE2BA4" w:rsidRPr="0002708B" w:rsidRDefault="00EE2BA4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1637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C79CC5F" w14:textId="77777777" w:rsidR="00EE2BA4" w:rsidRPr="0002708B" w:rsidRDefault="00EE2BA4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0533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47A244A2" w14:textId="77777777" w:rsidR="00EE2BA4" w:rsidRPr="0002708B" w:rsidRDefault="00EE2BA4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1.05E-09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72FD8D0" w14:textId="77777777" w:rsidR="00EE2BA4" w:rsidRPr="0002708B" w:rsidRDefault="00EE2BA4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4.39E-10</w:t>
            </w:r>
          </w:p>
        </w:tc>
      </w:tr>
      <w:tr w:rsidR="00EE2BA4" w:rsidRPr="0002708B" w14:paraId="44F5B5AF" w14:textId="77777777" w:rsidTr="009C1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098F8D5" w14:textId="77777777" w:rsidR="00EE2BA4" w:rsidRPr="0002708B" w:rsidRDefault="00EE2BA4" w:rsidP="009C124E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02708B">
              <w:rPr>
                <w:rFonts w:cstheme="minorHAnsi"/>
                <w:b w:val="0"/>
                <w:bCs w:val="0"/>
                <w:color w:val="000000" w:themeColor="text1"/>
              </w:rPr>
              <w:t>S12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78EE636" w14:textId="77777777" w:rsidR="00EE2BA4" w:rsidRPr="0002708B" w:rsidRDefault="00EE2BA4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4.08E-13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60226F7F" w14:textId="77777777" w:rsidR="00EE2BA4" w:rsidRPr="0002708B" w:rsidRDefault="00EE2BA4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1.41E-10</w:t>
            </w:r>
          </w:p>
        </w:tc>
        <w:tc>
          <w:tcPr>
            <w:tcW w:w="396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41C38B9" w14:textId="77777777" w:rsidR="00EE2BA4" w:rsidRPr="0002708B" w:rsidRDefault="00EE2BA4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3.68E-13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9B8E606" w14:textId="77777777" w:rsidR="00EE2BA4" w:rsidRPr="0002708B" w:rsidRDefault="00EE2BA4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1.77E-15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755D65B1" w14:textId="77777777" w:rsidR="00EE2BA4" w:rsidRPr="0002708B" w:rsidRDefault="00EE2BA4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4.72E-09</w:t>
            </w:r>
          </w:p>
        </w:tc>
        <w:tc>
          <w:tcPr>
            <w:tcW w:w="398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B133EA0" w14:textId="77777777" w:rsidR="00EE2BA4" w:rsidRPr="0002708B" w:rsidRDefault="00EE2BA4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1.01E-12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C563540" w14:textId="77777777" w:rsidR="00EE2BA4" w:rsidRPr="0002708B" w:rsidRDefault="00EE2BA4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1.83E-09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2245A9C6" w14:textId="77777777" w:rsidR="00EE2BA4" w:rsidRPr="0002708B" w:rsidRDefault="00EE2BA4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5.88E-08</w:t>
            </w:r>
          </w:p>
        </w:tc>
        <w:tc>
          <w:tcPr>
            <w:tcW w:w="398" w:type="pct"/>
            <w:tcBorders>
              <w:right w:val="single" w:sz="4" w:space="0" w:color="auto"/>
            </w:tcBorders>
            <w:shd w:val="clear" w:color="auto" w:fill="auto"/>
          </w:tcPr>
          <w:p w14:paraId="658EDC61" w14:textId="77777777" w:rsidR="00EE2BA4" w:rsidRPr="0002708B" w:rsidRDefault="00EE2BA4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1.15E-10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4A97212" w14:textId="77777777" w:rsidR="00EE2BA4" w:rsidRPr="0002708B" w:rsidRDefault="00EE2BA4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1.83E-07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6389E78A" w14:textId="77777777" w:rsidR="00EE2BA4" w:rsidRPr="0002708B" w:rsidRDefault="00EE2BA4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1.03E-09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C849284" w14:textId="77777777" w:rsidR="00EE2BA4" w:rsidRPr="0002708B" w:rsidRDefault="00EE2BA4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2.38E-12</w:t>
            </w:r>
          </w:p>
        </w:tc>
      </w:tr>
      <w:tr w:rsidR="00EE2BA4" w:rsidRPr="0002708B" w14:paraId="7BD5E469" w14:textId="77777777" w:rsidTr="009C1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147CB59" w14:textId="77777777" w:rsidR="00EE2BA4" w:rsidRPr="0002708B" w:rsidRDefault="00EE2BA4" w:rsidP="009C124E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02708B">
              <w:rPr>
                <w:rFonts w:cstheme="minorHAnsi"/>
                <w:b w:val="0"/>
                <w:bCs w:val="0"/>
                <w:color w:val="000000" w:themeColor="text1"/>
              </w:rPr>
              <w:t>S13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A50E7D4" w14:textId="77777777" w:rsidR="00EE2BA4" w:rsidRPr="0002708B" w:rsidRDefault="00EE2BA4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8.83E-10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6CDA8954" w14:textId="77777777" w:rsidR="00EE2BA4" w:rsidRPr="0002708B" w:rsidRDefault="00EE2BA4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7.77E-08</w:t>
            </w:r>
          </w:p>
        </w:tc>
        <w:tc>
          <w:tcPr>
            <w:tcW w:w="396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6D34923" w14:textId="77777777" w:rsidR="00EE2BA4" w:rsidRPr="0002708B" w:rsidRDefault="00EE2BA4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1.79E-11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2A993AA" w14:textId="77777777" w:rsidR="00EE2BA4" w:rsidRPr="0002708B" w:rsidRDefault="00EE2BA4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5.32E-09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7E92B353" w14:textId="77777777" w:rsidR="00EE2BA4" w:rsidRPr="0002708B" w:rsidRDefault="00EE2BA4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4.31E-04</w:t>
            </w:r>
          </w:p>
        </w:tc>
        <w:tc>
          <w:tcPr>
            <w:tcW w:w="398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CF67DCC" w14:textId="77777777" w:rsidR="00EE2BA4" w:rsidRPr="0002708B" w:rsidRDefault="00EE2BA4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8.21E-09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744E4AE" w14:textId="77777777" w:rsidR="00EE2BA4" w:rsidRPr="0002708B" w:rsidRDefault="00EE2BA4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3715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2905E4CB" w14:textId="77777777" w:rsidR="00EE2BA4" w:rsidRPr="0002708B" w:rsidRDefault="00EE2BA4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4.92E-10</w:t>
            </w:r>
          </w:p>
        </w:tc>
        <w:tc>
          <w:tcPr>
            <w:tcW w:w="398" w:type="pct"/>
            <w:tcBorders>
              <w:right w:val="single" w:sz="4" w:space="0" w:color="auto"/>
            </w:tcBorders>
            <w:shd w:val="clear" w:color="auto" w:fill="auto"/>
          </w:tcPr>
          <w:p w14:paraId="622703B4" w14:textId="77777777" w:rsidR="00EE2BA4" w:rsidRPr="0002708B" w:rsidRDefault="00EE2BA4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5.66E-07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DC606EE" w14:textId="77777777" w:rsidR="00EE2BA4" w:rsidRPr="0002708B" w:rsidRDefault="00EE2BA4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8.67E-08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01049994" w14:textId="77777777" w:rsidR="00EE2BA4" w:rsidRPr="0002708B" w:rsidRDefault="00EE2BA4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9.20E-10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8847053" w14:textId="77777777" w:rsidR="00EE2BA4" w:rsidRPr="0002708B" w:rsidRDefault="00EE2BA4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2.47E-12</w:t>
            </w:r>
          </w:p>
        </w:tc>
      </w:tr>
      <w:tr w:rsidR="00EE2BA4" w:rsidRPr="0002708B" w14:paraId="0460E4C8" w14:textId="77777777" w:rsidTr="009C1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7A887B1" w14:textId="77777777" w:rsidR="00EE2BA4" w:rsidRPr="0002708B" w:rsidRDefault="00EE2BA4" w:rsidP="009C124E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02708B">
              <w:rPr>
                <w:rFonts w:cstheme="minorHAnsi"/>
                <w:b w:val="0"/>
                <w:bCs w:val="0"/>
                <w:color w:val="000000" w:themeColor="text1"/>
              </w:rPr>
              <w:t>S14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76A76FA" w14:textId="77777777" w:rsidR="00EE2BA4" w:rsidRPr="0002708B" w:rsidRDefault="00EE2BA4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5.76E-04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4A634151" w14:textId="77777777" w:rsidR="00EE2BA4" w:rsidRPr="0002708B" w:rsidRDefault="00EE2BA4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4.19E-06</w:t>
            </w:r>
          </w:p>
        </w:tc>
        <w:tc>
          <w:tcPr>
            <w:tcW w:w="396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CCD9ADD" w14:textId="77777777" w:rsidR="00EE2BA4" w:rsidRPr="0002708B" w:rsidRDefault="00EE2BA4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1.54E-08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6BAF357" w14:textId="77777777" w:rsidR="00EE2BA4" w:rsidRPr="0002708B" w:rsidRDefault="00EE2BA4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2.70E-03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5D162F63" w14:textId="77777777" w:rsidR="00EE2BA4" w:rsidRPr="0002708B" w:rsidRDefault="00EE2BA4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5.63E-06</w:t>
            </w:r>
          </w:p>
        </w:tc>
        <w:tc>
          <w:tcPr>
            <w:tcW w:w="398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724E08D" w14:textId="77777777" w:rsidR="00EE2BA4" w:rsidRPr="0002708B" w:rsidRDefault="00EE2BA4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8.22E-09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CC7572B" w14:textId="77777777" w:rsidR="00EE2BA4" w:rsidRPr="0002708B" w:rsidRDefault="00EE2BA4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3232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2667CD36" w14:textId="77777777" w:rsidR="00EE2BA4" w:rsidRPr="0002708B" w:rsidRDefault="00EE2BA4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1669</w:t>
            </w:r>
          </w:p>
        </w:tc>
        <w:tc>
          <w:tcPr>
            <w:tcW w:w="398" w:type="pct"/>
            <w:tcBorders>
              <w:right w:val="single" w:sz="4" w:space="0" w:color="auto"/>
            </w:tcBorders>
            <w:shd w:val="clear" w:color="auto" w:fill="auto"/>
          </w:tcPr>
          <w:p w14:paraId="77385A1E" w14:textId="77777777" w:rsidR="00EE2BA4" w:rsidRPr="0002708B" w:rsidRDefault="00EE2BA4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3733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7E6385E" w14:textId="77777777" w:rsidR="00EE2BA4" w:rsidRPr="0002708B" w:rsidRDefault="00EE2BA4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0.0233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660D5792" w14:textId="77777777" w:rsidR="00EE2BA4" w:rsidRPr="0002708B" w:rsidRDefault="00EE2BA4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5.27E-06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8E56BAF" w14:textId="77777777" w:rsidR="00EE2BA4" w:rsidRPr="0002708B" w:rsidRDefault="00EE2BA4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9.18E-08</w:t>
            </w:r>
          </w:p>
        </w:tc>
      </w:tr>
      <w:tr w:rsidR="00EE2BA4" w:rsidRPr="0002708B" w14:paraId="1A45ED53" w14:textId="77777777" w:rsidTr="009C1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3575B8" w14:textId="77777777" w:rsidR="00EE2BA4" w:rsidRPr="0002708B" w:rsidRDefault="00EE2BA4" w:rsidP="009C124E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02708B">
              <w:rPr>
                <w:rFonts w:cstheme="minorHAnsi"/>
                <w:b w:val="0"/>
                <w:bCs w:val="0"/>
                <w:color w:val="000000" w:themeColor="text1"/>
              </w:rPr>
              <w:t>S15</w:t>
            </w:r>
          </w:p>
        </w:tc>
        <w:tc>
          <w:tcPr>
            <w:tcW w:w="396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1F1DBFF" w14:textId="77777777" w:rsidR="00EE2BA4" w:rsidRPr="0002708B" w:rsidRDefault="00EE2BA4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1.92E-12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691C2C5" w14:textId="77777777" w:rsidR="00EE2BA4" w:rsidRPr="0002708B" w:rsidRDefault="00EE2BA4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1.06E-07</w:t>
            </w:r>
          </w:p>
        </w:tc>
        <w:tc>
          <w:tcPr>
            <w:tcW w:w="39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E9C014" w14:textId="77777777" w:rsidR="00EE2BA4" w:rsidRPr="0002708B" w:rsidRDefault="00EE2BA4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9.38E-11</w:t>
            </w:r>
          </w:p>
        </w:tc>
        <w:tc>
          <w:tcPr>
            <w:tcW w:w="396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27AA82A" w14:textId="77777777" w:rsidR="00EE2BA4" w:rsidRPr="0002708B" w:rsidRDefault="00EE2BA4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6.07E-14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692387C" w14:textId="77777777" w:rsidR="00EE2BA4" w:rsidRPr="0002708B" w:rsidRDefault="00EE2BA4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1.44E-08</w:t>
            </w:r>
          </w:p>
        </w:tc>
        <w:tc>
          <w:tcPr>
            <w:tcW w:w="39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8DD618" w14:textId="77777777" w:rsidR="00EE2BA4" w:rsidRPr="0002708B" w:rsidRDefault="00EE2BA4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2.79E-11</w:t>
            </w:r>
          </w:p>
        </w:tc>
        <w:tc>
          <w:tcPr>
            <w:tcW w:w="396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65B49E2" w14:textId="77777777" w:rsidR="00EE2BA4" w:rsidRPr="0002708B" w:rsidRDefault="00EE2BA4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1.81E-07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72E43FC" w14:textId="77777777" w:rsidR="00EE2BA4" w:rsidRPr="0002708B" w:rsidRDefault="00EE2BA4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8.08E-04</w:t>
            </w:r>
          </w:p>
        </w:tc>
        <w:tc>
          <w:tcPr>
            <w:tcW w:w="39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F2EF12" w14:textId="77777777" w:rsidR="00EE2BA4" w:rsidRPr="0002708B" w:rsidRDefault="00EE2BA4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8278</w:t>
            </w:r>
          </w:p>
        </w:tc>
        <w:tc>
          <w:tcPr>
            <w:tcW w:w="396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6CA34D1" w14:textId="77777777" w:rsidR="00EE2BA4" w:rsidRPr="0002708B" w:rsidRDefault="00EE2BA4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8.47E-13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659275E" w14:textId="77777777" w:rsidR="00EE2BA4" w:rsidRPr="0002708B" w:rsidRDefault="00EE2BA4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8.46E-05</w:t>
            </w:r>
          </w:p>
        </w:tc>
        <w:tc>
          <w:tcPr>
            <w:tcW w:w="39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481B23" w14:textId="77777777" w:rsidR="00EE2BA4" w:rsidRPr="0002708B" w:rsidRDefault="00EE2BA4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2.32E-09</w:t>
            </w:r>
          </w:p>
        </w:tc>
      </w:tr>
    </w:tbl>
    <w:p w14:paraId="3CDC2BB4" w14:textId="77777777" w:rsidR="00D000D7" w:rsidRDefault="00D000D7"/>
    <w:sectPr w:rsidR="00D000D7" w:rsidSect="00EE2BA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BA4"/>
    <w:rsid w:val="008F50EE"/>
    <w:rsid w:val="00D000D7"/>
    <w:rsid w:val="00EE2BA4"/>
    <w:rsid w:val="00EF3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451E8B"/>
  <w15:chartTrackingRefBased/>
  <w15:docId w15:val="{5153FAF9-D1EC-894E-9C65-DB9364E35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2BA4"/>
    <w:pPr>
      <w:spacing w:after="160" w:line="259" w:lineRule="auto"/>
    </w:pPr>
    <w:rPr>
      <w:kern w:val="0"/>
      <w:sz w:val="20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EE2BA4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8</Words>
  <Characters>1704</Characters>
  <Application>Microsoft Office Word</Application>
  <DocSecurity>0</DocSecurity>
  <Lines>14</Lines>
  <Paragraphs>3</Paragraphs>
  <ScaleCrop>false</ScaleCrop>
  <Company/>
  <LinksUpToDate>false</LinksUpToDate>
  <CharactersWithSpaces>1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s, Sydney</dc:creator>
  <cp:keywords/>
  <dc:description/>
  <cp:lastModifiedBy>Bailes, Sydney</cp:lastModifiedBy>
  <cp:revision>2</cp:revision>
  <dcterms:created xsi:type="dcterms:W3CDTF">2023-08-02T14:01:00Z</dcterms:created>
  <dcterms:modified xsi:type="dcterms:W3CDTF">2023-08-02T14:03:00Z</dcterms:modified>
</cp:coreProperties>
</file>